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D092D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: </w:t>
      </w:r>
      <w:bookmarkStart w:id="1" w:name="_GoBack"/>
      <w:bookmarkEnd w:id="1"/>
    </w:p>
    <w:p w14:paraId="2B325F12">
      <w:pPr>
        <w:spacing w:line="48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>Baseline Characteristics of the Study Population (Overall, Exclusion Group vs. Included Group)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</w:p>
    <w:tbl>
      <w:tblPr>
        <w:tblStyle w:val="10"/>
        <w:tblW w:w="115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2466"/>
        <w:gridCol w:w="2343"/>
        <w:gridCol w:w="2466"/>
        <w:gridCol w:w="1193"/>
      </w:tblGrid>
      <w:tr w14:paraId="30180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1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7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bookmarkStart w:id="0" w:name="OLE_LINK58"/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4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2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bCs/>
                <w:color w:val="000000"/>
                <w:sz w:val="22"/>
                <w:szCs w:val="22"/>
              </w:rPr>
              <w:t xml:space="preserve">Overall </w:t>
            </w:r>
          </w:p>
          <w:p w14:paraId="3CBF8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(n = 250136202)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78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Exclusion group</w:t>
            </w:r>
          </w:p>
          <w:p w14:paraId="0BF3E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(n = 66904609)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9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Included group </w:t>
            </w:r>
          </w:p>
          <w:p w14:paraId="47326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(n = 183231592)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C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value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14:paraId="3B5D6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1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Age, n (%)</w:t>
            </w:r>
            <w:r>
              <w:rPr>
                <w:rFonts w:ascii="Times New Roman" w:hAnsi="Times New Roman" w:eastAsia="宋体" w:cs="Times New Roman"/>
                <w:kern w:val="2"/>
                <w:sz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24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4E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7.61 (17.94)</w:t>
            </w:r>
          </w:p>
        </w:tc>
        <w:tc>
          <w:tcPr>
            <w:tcW w:w="23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0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5.97 (20.23)</w:t>
            </w:r>
          </w:p>
        </w:tc>
        <w:tc>
          <w:tcPr>
            <w:tcW w:w="24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D8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8.21 (16.99)</w:t>
            </w:r>
          </w:p>
        </w:tc>
        <w:tc>
          <w:tcPr>
            <w:tcW w:w="11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89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7A7B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4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Sex, n (%)</w:t>
            </w:r>
            <w:r>
              <w:rPr>
                <w:rFonts w:ascii="Times New Roman" w:hAnsi="Times New Roman" w:eastAsia="宋体" w:cs="Times New Roman"/>
                <w:kern w:val="2"/>
                <w:sz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A2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F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75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96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34DDE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4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Femal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0C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9,189,684 (51.6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B5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,258,917 (55.7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23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1,930,767 (50.2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E5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F389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C2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al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C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0,946,518 (48.4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F9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,645,692 (44.3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29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1,300,826 (49.8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3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FE19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4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Race, n (%)</w:t>
            </w:r>
            <w:r>
              <w:rPr>
                <w:rFonts w:ascii="Times New Roman" w:hAnsi="Times New Roman" w:eastAsia="宋体" w:cs="Times New Roman"/>
                <w:kern w:val="2"/>
                <w:sz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01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C3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37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F6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7186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BF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exican American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44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,181,592 (8.1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D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,784,107 (8.6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3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,397,485 (7.9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F6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6A72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6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Other Hispanic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BD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,197,182 (8.5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86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,214,768 (9.3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56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,982,414 (8.2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75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1FE34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EAA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Non-Hispanic Whit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97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3,254,181 (61.3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20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,401,637 (54.4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1A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6,852,544 (63.8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35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3876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38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Non-Hispanic Black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9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,185,539 (11.3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9C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,713,634 (14.5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E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,471,904 (10.1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BE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E7D3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CF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Non-Hispanic Asian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6F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,067,810 (6.0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9A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,148,556 (7.7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E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,919,254 (5.4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7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9D3D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9A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Other/multiracial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6E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,249,899 (4.9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01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641,907 (5.4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C3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,607,993 (4.7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56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02BC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94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Education level, n (%)</w:t>
            </w:r>
            <w:r>
              <w:rPr>
                <w:rFonts w:ascii="Times New Roman" w:hAnsi="Times New Roman" w:eastAsia="宋体" w:cs="Times New Roman"/>
                <w:kern w:val="2"/>
                <w:sz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7A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4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BD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D6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58F4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6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High school or below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1A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0,682,657 (37.4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DA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,182,578 (44.4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3B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4,500,078 (35.2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97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7684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B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High school abov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EB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1,366,836 (62.5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7C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,680,314 (55.4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CF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8,686,522 (64.8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D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9225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6C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Other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80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3,722 (0.1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AC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8,729 (0.2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F3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4,992 (0.0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1F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F1A6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1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B4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,912,98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AB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,912,98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15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4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2E10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AF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Smoke, n (%)</w:t>
            </w:r>
            <w:r>
              <w:rPr>
                <w:rFonts w:ascii="Times New Roman" w:hAnsi="Times New Roman" w:eastAsia="宋体" w:cs="Times New Roman"/>
                <w:kern w:val="2"/>
                <w:sz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00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1E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C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C6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3D74A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18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Never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A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0,831,514 (60.3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F1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2,134,750 (63.0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E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8,696,764 (59.3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F5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C7DE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7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Former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09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,670,726 (14.3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95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,057,437 (10.6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A0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,613,289 (15.6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3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80AD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3E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Current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48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3,623,808 (25.4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C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,702,268 (26.5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04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5,921,540 (25.1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D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30CD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2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E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,15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6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,15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7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A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2253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B3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FLD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18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6,496,201 (41.1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CC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,905,112 (38.8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EC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6,591,089 (41.8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C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8</w:t>
            </w:r>
          </w:p>
        </w:tc>
      </w:tr>
      <w:tr w14:paraId="02A1D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F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5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,625,83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BD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,625,83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97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CB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951D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8A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BMI, n (%)</w:t>
            </w:r>
            <w:r>
              <w:rPr>
                <w:rFonts w:ascii="Times New Roman" w:hAnsi="Times New Roman" w:eastAsia="宋体" w:cs="Times New Roman"/>
                <w:kern w:val="2"/>
                <w:sz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DD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F3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3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A1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78C9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63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 xml:space="preserve">Normal or 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 w:bidi="ar"/>
              </w:rPr>
              <w:t>lighter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3A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0,034,190 (28.4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B2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,725,772 (31.0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9A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0,308,418 (27.5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CF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4992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F5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Overweight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1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7,432,114 (31.4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8C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,557,506 (27.6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82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9,874,607 (32.7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D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6328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7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Obesity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4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9,350,831 (40.3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C0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,302,263 (41.4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55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3,048,567 (39.9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3A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DB51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4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62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319,06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DB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319,06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37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CE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766F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8F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1"/>
                <w:szCs w:val="21"/>
                <w:lang w:eastAsia="zh-CN" w:bidi="ar"/>
              </w:rPr>
              <w:t>Sedentary Time (min/day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A5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9.06 (206.3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44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6.86 (206.17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BE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9.85 (206.4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65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30</w:t>
            </w:r>
          </w:p>
        </w:tc>
      </w:tr>
      <w:tr w14:paraId="18B07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18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D9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576,48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03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576,48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2F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F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7010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D2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Sedentary Time Category, n (%)</w:t>
            </w:r>
            <w:r>
              <w:rPr>
                <w:rFonts w:ascii="Times New Roman" w:hAnsi="Times New Roman" w:eastAsia="宋体" w:cs="Times New Roman"/>
                <w:kern w:val="2"/>
                <w:sz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5D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1F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4A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45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59</w:t>
            </w:r>
          </w:p>
        </w:tc>
      </w:tr>
      <w:tr w14:paraId="00B07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97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&lt; 2 hour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68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,017,885 (14.5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27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,461,076 (14.5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F2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,556,810 (14.5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8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871A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7A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2 hours ~ 6 hour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F7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2,563,657 (49.3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E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,827,435 (50.3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62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9,736,222 (49.0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6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914A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26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&gt;6 hour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E4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9,978,171 (36.2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8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,039,610 (35.3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E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6,938,561 (36.5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00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E0FB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5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1B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576,48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AC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576,48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2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6E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2594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9E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Diabetes, n (%)</w:t>
            </w:r>
            <w:r>
              <w:rPr>
                <w:rFonts w:ascii="Times New Roman" w:hAnsi="Times New Roman" w:eastAsia="宋体" w:cs="Times New Roman"/>
                <w:kern w:val="2"/>
                <w:sz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97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89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C0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DF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3D5A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7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No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2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3,835,233 (85.5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8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5,844,297 (83.5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1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7,990,935 (86.2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B1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9C7B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23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Ye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FA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,300,970 (14.5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BD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,060,312 (16.5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AD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,240,658 (13.8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F1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CCC3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8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1"/>
                <w:szCs w:val="21"/>
                <w:lang w:eastAsia="zh-CN" w:bidi="ar"/>
              </w:rPr>
              <w:t>HDL (mmol/L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61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39 (0.39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9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37 (0.38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7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39 (0.4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8F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93</w:t>
            </w:r>
          </w:p>
        </w:tc>
      </w:tr>
      <w:tr w14:paraId="423E9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6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0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,266,5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88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,266,50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E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5E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46D5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8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1"/>
                <w:szCs w:val="21"/>
                <w:lang w:eastAsia="zh-CN" w:bidi="ar"/>
              </w:rPr>
              <w:t>TC (mmol/L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D6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83 (1.07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FF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68 (1.1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E5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87 (1.0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D8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2583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B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8D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,266,5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15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,266,50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48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AB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5B0C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8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1"/>
                <w:szCs w:val="21"/>
                <w:lang w:eastAsia="zh-CN" w:bidi="ar"/>
              </w:rPr>
              <w:t>hsCRP (mg/L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B5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.79 (7.49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5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35 (8.70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24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.63 (7.1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B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31C3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A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F8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,709,42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C9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,709,42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4B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9D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BDB6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3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1"/>
                <w:szCs w:val="21"/>
                <w:lang w:eastAsia="zh-CN" w:bidi="ar"/>
              </w:rPr>
              <w:t>PHQ-9 score(n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FA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.50 (4.31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FF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28 (4.83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16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.31 (4.1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A6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BA8A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B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Missing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AB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,083,44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1F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,083,44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54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EF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0857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6A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PHQ-9 score category, n (%)</w:t>
            </w:r>
            <w:r>
              <w:rPr>
                <w:rFonts w:ascii="Times New Roman" w:hAnsi="Times New Roman" w:eastAsia="宋体" w:cs="Times New Roman"/>
                <w:kern w:val="2"/>
                <w:sz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80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27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A6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CB1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53E60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4B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&lt;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5E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4,389,643 (72.1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A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,521,665 (65.9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60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4,867,978 (73.6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3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18E0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2D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5-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0D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,731,194 (17.9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39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,000,463 (20.1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C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,730,731 (17.3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1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C746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A6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lang w:eastAsia="zh-CN" w:bidi="ar"/>
              </w:rPr>
              <w:t>&gt;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A2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,931,919 (10.1%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75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,299,035 (14.1%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B4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,632,884 (9.1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DF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6C77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E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1"/>
                <w:szCs w:val="21"/>
                <w:lang w:eastAsia="zh-CN" w:bidi="ar"/>
              </w:rPr>
              <w:t>PHQ-9 score(n)</w:t>
            </w:r>
          </w:p>
        </w:tc>
        <w:tc>
          <w:tcPr>
            <w:tcW w:w="24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E0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,083,446</w:t>
            </w:r>
          </w:p>
        </w:tc>
        <w:tc>
          <w:tcPr>
            <w:tcW w:w="23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D9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,083,446</w:t>
            </w:r>
          </w:p>
        </w:tc>
        <w:tc>
          <w:tcPr>
            <w:tcW w:w="24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61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F7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D03A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93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C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ean (SD); n (%)</w:t>
            </w:r>
          </w:p>
        </w:tc>
      </w:tr>
      <w:tr w14:paraId="1B4C5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D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360" w:lineRule="auto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 w:bidi="ar"/>
              </w:rPr>
              <w:t xml:space="preserve"> The p values for continuous variables were derived using a weighted linear regression analysis, while categorical variables were analyzed through a weighted chi-square test.</w:t>
            </w:r>
          </w:p>
        </w:tc>
      </w:tr>
      <w:bookmarkEnd w:id="0"/>
    </w:tbl>
    <w:p w14:paraId="3722517A">
      <w:pPr>
        <w:rPr>
          <w:rFonts w:hint="eastAsia" w:ascii="Times New Roman" w:hAnsi="Times New Roman" w:cs="Times New Roman"/>
          <w:lang w:eastAsia="zh-CN"/>
        </w:rPr>
      </w:pPr>
    </w:p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1AF"/>
    <w:rsid w:val="001814E6"/>
    <w:rsid w:val="002F1BA6"/>
    <w:rsid w:val="00595072"/>
    <w:rsid w:val="00616F67"/>
    <w:rsid w:val="006871AF"/>
    <w:rsid w:val="00693FC2"/>
    <w:rsid w:val="00755CC4"/>
    <w:rsid w:val="007771A8"/>
    <w:rsid w:val="00B778B1"/>
    <w:rsid w:val="00C51A23"/>
    <w:rsid w:val="00E35295"/>
    <w:rsid w:val="00FB4E87"/>
    <w:rsid w:val="00FE5763"/>
    <w:rsid w:val="4AF15640"/>
    <w:rsid w:val="4CB63565"/>
    <w:rsid w:val="5CA97C37"/>
    <w:rsid w:val="74EF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0</Words>
  <Characters>2674</Characters>
  <Lines>22</Lines>
  <Paragraphs>6</Paragraphs>
  <TotalTime>0</TotalTime>
  <ScaleCrop>false</ScaleCrop>
  <LinksUpToDate>false</LinksUpToDate>
  <CharactersWithSpaces>287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zwq</dc:creator>
  <cp:lastModifiedBy>zwq</cp:lastModifiedBy>
  <dcterms:modified xsi:type="dcterms:W3CDTF">2026-01-25T10:30:4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ExM2Q4MjUzMTlkNWMxYmQ5YTMxOTA1NmM2M2Q5MDAiLCJ1c2VySWQiOiIzMzI0MTU3Mz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A986FA28006042198FCCA9B66284A89E_12</vt:lpwstr>
  </property>
</Properties>
</file>